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953"/>
        <w:tblW w:w="1295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775"/>
        <w:gridCol w:w="2591"/>
        <w:gridCol w:w="2591"/>
        <w:gridCol w:w="2591"/>
      </w:tblGrid>
      <w:tr w:rsidR="00B624FD" w14:paraId="405BA291" w14:textId="77777777" w:rsidTr="004643DD">
        <w:trPr>
          <w:trHeight w:val="295"/>
        </w:trPr>
        <w:tc>
          <w:tcPr>
            <w:tcW w:w="2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D2233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Planning Model</w:t>
            </w:r>
          </w:p>
        </w:tc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5AB1D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22DEF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 xml:space="preserve">Suitability 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8FEB9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Example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0AAF8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Challenge</w:t>
            </w:r>
          </w:p>
        </w:tc>
      </w:tr>
      <w:tr w:rsidR="00B624FD" w14:paraId="608443D4" w14:textId="77777777" w:rsidTr="004643DD">
        <w:trPr>
          <w:trHeight w:val="1107"/>
        </w:trPr>
        <w:tc>
          <w:tcPr>
            <w:tcW w:w="2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8708A" w14:textId="77777777" w:rsidR="00B624FD" w:rsidRDefault="00000000" w:rsidP="004643DD">
            <w:pPr>
              <w:pStyle w:val="TableStyle2"/>
              <w:jc w:val="center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Demand-Based Approach</w:t>
            </w:r>
          </w:p>
        </w:tc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2C23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Focus on forecasting workforce needs based on healthcare demand patterns, influenced by market dynamics, patient preferences, and private sector growth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3F191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Aligns with the market-driven nature of privatized systems, where patient demand and service profitability often dictate workforce requirement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6F9A6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The use of market analyses and health service utilization trends to determine staffing need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45B6E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May prioritize profitable services over equitable access.</w:t>
            </w:r>
          </w:p>
        </w:tc>
      </w:tr>
      <w:tr w:rsidR="00B624FD" w14:paraId="58767F0E" w14:textId="77777777" w:rsidTr="004643DD">
        <w:trPr>
          <w:trHeight w:val="887"/>
        </w:trPr>
        <w:tc>
          <w:tcPr>
            <w:tcW w:w="2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170C" w14:textId="77777777" w:rsidR="00B624FD" w:rsidRDefault="00000000" w:rsidP="004643DD">
            <w:pPr>
              <w:pStyle w:val="TableStyle2"/>
              <w:jc w:val="center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Supply-Demand Alignment</w:t>
            </w:r>
          </w:p>
        </w:tc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0AF1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These models assess both the supply of health professionals (e.g., graduates, migration trends) and the demand for their service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08263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Useful in systems where workforce supply is fragmented across private and public sector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6EAB5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Workforce projections that integrate private sector employment trends with public</w:t>
            </w:r>
          </w:p>
          <w:p w14:paraId="1286D3F5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health need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E2C4E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Requires robust data sharing between public and private entities.</w:t>
            </w:r>
          </w:p>
        </w:tc>
      </w:tr>
      <w:tr w:rsidR="00B624FD" w14:paraId="5BC6BAFC" w14:textId="77777777" w:rsidTr="004643DD">
        <w:trPr>
          <w:trHeight w:val="1107"/>
        </w:trPr>
        <w:tc>
          <w:tcPr>
            <w:tcW w:w="2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52A4E" w14:textId="77777777" w:rsidR="00B624FD" w:rsidRDefault="00000000" w:rsidP="004643DD">
            <w:pPr>
              <w:pStyle w:val="TableStyle2"/>
              <w:jc w:val="center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Needs-Based Approaches</w:t>
            </w:r>
          </w:p>
        </w:tc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4D397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Focus on population health needs while incorporating private sector dynamics</w:t>
            </w:r>
          </w:p>
          <w:p w14:paraId="23163F38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to ensure alignment with national health goal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40862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Helps balance equity and efficiency by integrating health outcomes into</w:t>
            </w:r>
          </w:p>
          <w:p w14:paraId="0F42648E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workforce planning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863F9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Blended approaches where private sector incentives are aligned with public health</w:t>
            </w:r>
          </w:p>
          <w:p w14:paraId="1FBFE668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prioritie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6D7EF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Requires strong regulatory frameworks to guide private sector participation.</w:t>
            </w:r>
          </w:p>
        </w:tc>
      </w:tr>
      <w:tr w:rsidR="00B624FD" w14:paraId="2812A618" w14:textId="77777777" w:rsidTr="004643DD">
        <w:trPr>
          <w:trHeight w:val="887"/>
        </w:trPr>
        <w:tc>
          <w:tcPr>
            <w:tcW w:w="2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03EDB" w14:textId="77777777" w:rsidR="00B624FD" w:rsidRDefault="00000000" w:rsidP="004643DD">
            <w:pPr>
              <w:pStyle w:val="TableStyle2"/>
              <w:jc w:val="center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Simulation and Scenario Planning</w:t>
            </w:r>
          </w:p>
        </w:tc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84FE6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Use simulations to model different scenarios based on privatization trends,</w:t>
            </w:r>
          </w:p>
          <w:p w14:paraId="389DD33E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policy changes, and market force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DBD34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Allows stakeholders to visualize the impact of various workforce policies and market development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038E7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Modeling the impact of introducing new private healthcare facilities on workforce distribution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B48F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Data-intensive and dependent on accurate assumptions.</w:t>
            </w:r>
          </w:p>
        </w:tc>
      </w:tr>
      <w:tr w:rsidR="00B624FD" w14:paraId="60959D53" w14:textId="77777777" w:rsidTr="004643DD">
        <w:trPr>
          <w:trHeight w:val="1327"/>
        </w:trPr>
        <w:tc>
          <w:tcPr>
            <w:tcW w:w="2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ABFE2" w14:textId="77777777" w:rsidR="00B624FD" w:rsidRDefault="00000000" w:rsidP="004643DD">
            <w:pPr>
              <w:pStyle w:val="TableStyle2"/>
              <w:jc w:val="center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Benchmarking</w:t>
            </w:r>
          </w:p>
        </w:tc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020C8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Compare workforce planning strategies, outcomes, and policies across different regions, countries, or institutions to identify best practices and performance gap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9736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Useful for continuous improvement in workforce planning by leveraging international or inter-organizational comparisons to refine strategie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3C484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Comparing physician-to-population ratios, workforce retention rates, and task-shifting policies across countries with similar healthcare system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6C3E3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Differences in healthcare structures, funding models, and policy environments may limit direct applicability of benchmarking insights.</w:t>
            </w:r>
          </w:p>
        </w:tc>
      </w:tr>
      <w:tr w:rsidR="00B624FD" w14:paraId="032A5B2E" w14:textId="77777777" w:rsidTr="004643DD">
        <w:trPr>
          <w:trHeight w:val="1107"/>
        </w:trPr>
        <w:tc>
          <w:tcPr>
            <w:tcW w:w="2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16C64" w14:textId="77777777" w:rsidR="00B624FD" w:rsidRDefault="00000000" w:rsidP="004643DD">
            <w:pPr>
              <w:pStyle w:val="TableStyle2"/>
              <w:jc w:val="center"/>
            </w:pPr>
            <w:r>
              <w:rPr>
                <w:rFonts w:ascii="Times Roman" w:hAnsi="Times Roman"/>
                <w:b/>
                <w:bCs/>
                <w:sz w:val="18"/>
                <w:szCs w:val="18"/>
              </w:rPr>
              <w:t>Hybrid Methods</w:t>
            </w:r>
          </w:p>
        </w:tc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8201B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Combines elements of demand-based, supply-based, and needs-based</w:t>
            </w:r>
          </w:p>
          <w:p w14:paraId="26A4753D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approaches tailored to privatized system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27F4D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Offers flexibility to adapt to diverse stakeholders and market-driven context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A7428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Using supply-demand alignment models for urban areas and needs-based planning</w:t>
            </w:r>
          </w:p>
          <w:p w14:paraId="3D56EB70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for underserved regions.</w:t>
            </w:r>
          </w:p>
        </w:tc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2F769" w14:textId="77777777" w:rsidR="00B624FD" w:rsidRDefault="00000000" w:rsidP="004643DD">
            <w:pPr>
              <w:pStyle w:val="TableStyle2"/>
            </w:pPr>
            <w:r>
              <w:rPr>
                <w:rFonts w:ascii="Times Roman" w:hAnsi="Times Roman"/>
                <w:sz w:val="18"/>
                <w:szCs w:val="18"/>
              </w:rPr>
              <w:t>Complexity in implementation and data integration.</w:t>
            </w:r>
          </w:p>
        </w:tc>
      </w:tr>
    </w:tbl>
    <w:p w14:paraId="25C17B75" w14:textId="2B70D2D5" w:rsidR="004643DD" w:rsidRPr="00993638" w:rsidRDefault="004643DD" w:rsidP="004643DD">
      <w:pPr>
        <w:pStyle w:val="Body"/>
        <w:rPr>
          <w:rFonts w:ascii="Sylfaen" w:hAnsi="Sylfaen"/>
          <w:lang w:val="ka-GE"/>
        </w:rPr>
      </w:pPr>
      <w:r>
        <w:t>Supplement to the manuscript “</w:t>
      </w:r>
      <w:r w:rsidRPr="004643DD">
        <w:t>Strengthening Health Workforce in Georgia’s Health System: Identifying Gaps and Integrating Evidence-Based Strategic Planning</w:t>
      </w:r>
      <w:r>
        <w:t xml:space="preserve">” </w:t>
      </w:r>
    </w:p>
    <w:p w14:paraId="3800DECF" w14:textId="77777777" w:rsidR="004643DD" w:rsidRDefault="004643DD" w:rsidP="004643DD">
      <w:pPr>
        <w:pStyle w:val="Body"/>
      </w:pPr>
    </w:p>
    <w:p w14:paraId="385128F9" w14:textId="77777777" w:rsidR="004643DD" w:rsidRDefault="004643DD" w:rsidP="004643DD">
      <w:pPr>
        <w:pStyle w:val="Body"/>
      </w:pPr>
    </w:p>
    <w:p w14:paraId="72C40170" w14:textId="14706EA3" w:rsidR="004643DD" w:rsidRPr="004643DD" w:rsidRDefault="004643DD" w:rsidP="004643DD">
      <w:pPr>
        <w:pStyle w:val="Body"/>
      </w:pPr>
      <w:r>
        <w:t xml:space="preserve">Table </w:t>
      </w:r>
      <w:r>
        <w:t>1</w:t>
      </w:r>
      <w:r>
        <w:t>: O</w:t>
      </w:r>
      <w:r w:rsidRPr="004643DD">
        <w:t xml:space="preserve">verview of </w:t>
      </w:r>
      <w:r>
        <w:t xml:space="preserve">the </w:t>
      </w:r>
      <w:r>
        <w:t>common health workforce planning approaches/models</w:t>
      </w:r>
      <w:r w:rsidRPr="004643DD">
        <w:t>.</w:t>
      </w:r>
    </w:p>
    <w:p w14:paraId="3E212A78" w14:textId="77777777" w:rsidR="004643DD" w:rsidRDefault="004643DD" w:rsidP="004643DD">
      <w:pPr>
        <w:pStyle w:val="Body"/>
      </w:pPr>
    </w:p>
    <w:p w14:paraId="141F2096" w14:textId="28BE0E69" w:rsidR="004643DD" w:rsidRPr="004643DD" w:rsidRDefault="004643DD" w:rsidP="004643DD">
      <w:pPr>
        <w:pStyle w:val="Body"/>
      </w:pPr>
      <w:bookmarkStart w:id="0" w:name="_Hlk190491461"/>
      <w:r>
        <w:lastRenderedPageBreak/>
        <w:t>Table 2: O</w:t>
      </w:r>
      <w:r w:rsidRPr="004643DD">
        <w:t xml:space="preserve">verview of </w:t>
      </w:r>
      <w:r>
        <w:t xml:space="preserve">the implementation </w:t>
      </w:r>
      <w:r w:rsidRPr="004643DD">
        <w:rPr>
          <w:b/>
          <w:bCs/>
        </w:rPr>
        <w:t>barriers</w:t>
      </w:r>
      <w:r w:rsidRPr="004643DD">
        <w:t xml:space="preserve"> and </w:t>
      </w:r>
      <w:r w:rsidRPr="004643DD">
        <w:rPr>
          <w:b/>
          <w:bCs/>
        </w:rPr>
        <w:t>strategies</w:t>
      </w:r>
      <w:r w:rsidRPr="004643DD">
        <w:t xml:space="preserve"> for overcoming them in the health workforce planning process in Georgia.</w:t>
      </w:r>
    </w:p>
    <w:bookmarkEnd w:id="0"/>
    <w:p w14:paraId="2D920D80" w14:textId="0931D9CF" w:rsidR="004643DD" w:rsidRDefault="004643DD" w:rsidP="004643DD">
      <w:pPr>
        <w:pStyle w:val="Body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8635"/>
      </w:tblGrid>
      <w:tr w:rsidR="004643DD" w14:paraId="191A3363" w14:textId="77777777" w:rsidTr="004643DD">
        <w:tc>
          <w:tcPr>
            <w:tcW w:w="4315" w:type="dxa"/>
          </w:tcPr>
          <w:p w14:paraId="30C9B8A7" w14:textId="53D265C3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 xml:space="preserve">Implementation </w:t>
            </w:r>
            <w:r>
              <w:rPr>
                <w:b/>
                <w:bCs/>
              </w:rPr>
              <w:t>Barrier</w:t>
            </w:r>
          </w:p>
        </w:tc>
        <w:tc>
          <w:tcPr>
            <w:tcW w:w="8635" w:type="dxa"/>
          </w:tcPr>
          <w:p w14:paraId="45BDB01D" w14:textId="0BB99BE2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Proposed Strategy</w:t>
            </w:r>
          </w:p>
        </w:tc>
      </w:tr>
      <w:tr w:rsidR="004643DD" w14:paraId="00560582" w14:textId="77777777" w:rsidTr="004643DD">
        <w:tc>
          <w:tcPr>
            <w:tcW w:w="4315" w:type="dxa"/>
            <w:vMerge w:val="restart"/>
            <w:vAlign w:val="center"/>
          </w:tcPr>
          <w:p w14:paraId="1D321131" w14:textId="72E9FE6C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Data Challenges</w:t>
            </w:r>
          </w:p>
        </w:tc>
        <w:tc>
          <w:tcPr>
            <w:tcW w:w="8635" w:type="dxa"/>
            <w:vAlign w:val="center"/>
          </w:tcPr>
          <w:p w14:paraId="24CA4F6E" w14:textId="2181518D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 xml:space="preserve">- </w:t>
            </w:r>
            <w:r>
              <w:t>Operate</w:t>
            </w:r>
            <w:r w:rsidRPr="004643DD">
              <w:t xml:space="preserve"> a national health workforce registry to track professionals.</w:t>
            </w:r>
          </w:p>
        </w:tc>
      </w:tr>
      <w:tr w:rsidR="004643DD" w14:paraId="5A94D524" w14:textId="77777777" w:rsidTr="004643DD">
        <w:tc>
          <w:tcPr>
            <w:tcW w:w="4315" w:type="dxa"/>
            <w:vMerge/>
            <w:vAlign w:val="center"/>
          </w:tcPr>
          <w:p w14:paraId="7F1DF7D5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3BB99BA5" w14:textId="204BCA33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Standardize data collection methods and integrate private sector data.</w:t>
            </w:r>
          </w:p>
        </w:tc>
      </w:tr>
      <w:tr w:rsidR="004643DD" w14:paraId="5ED8E49A" w14:textId="77777777" w:rsidTr="004643DD">
        <w:tc>
          <w:tcPr>
            <w:tcW w:w="4315" w:type="dxa"/>
            <w:vMerge/>
            <w:vAlign w:val="center"/>
          </w:tcPr>
          <w:p w14:paraId="1AC1BBDE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1550FBCF" w14:textId="1698B9DB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Work with WHO and international bodies to establish data standards.</w:t>
            </w:r>
          </w:p>
        </w:tc>
      </w:tr>
      <w:tr w:rsidR="004643DD" w14:paraId="2DC711AB" w14:textId="77777777" w:rsidTr="004643DD">
        <w:tc>
          <w:tcPr>
            <w:tcW w:w="4315" w:type="dxa"/>
            <w:vMerge w:val="restart"/>
            <w:vAlign w:val="center"/>
          </w:tcPr>
          <w:p w14:paraId="41C6CED2" w14:textId="15D269C0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Political and Institutional Barriers</w:t>
            </w:r>
          </w:p>
        </w:tc>
        <w:tc>
          <w:tcPr>
            <w:tcW w:w="8635" w:type="dxa"/>
            <w:vAlign w:val="center"/>
          </w:tcPr>
          <w:p w14:paraId="02F93731" w14:textId="65E29C60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Develop long-term policy frameworks that ensure continuity across political cycles.</w:t>
            </w:r>
          </w:p>
        </w:tc>
      </w:tr>
      <w:tr w:rsidR="004643DD" w14:paraId="313EEA1B" w14:textId="77777777" w:rsidTr="004643DD">
        <w:tc>
          <w:tcPr>
            <w:tcW w:w="4315" w:type="dxa"/>
            <w:vMerge/>
            <w:vAlign w:val="center"/>
          </w:tcPr>
          <w:p w14:paraId="48FD8FCF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4282DC01" w14:textId="41960C9B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Embed health workforce planning into national development strategies to minimize political influence.</w:t>
            </w:r>
          </w:p>
        </w:tc>
      </w:tr>
      <w:tr w:rsidR="004643DD" w14:paraId="3773B2F0" w14:textId="77777777" w:rsidTr="004643DD">
        <w:tc>
          <w:tcPr>
            <w:tcW w:w="4315" w:type="dxa"/>
            <w:vMerge w:val="restart"/>
            <w:vAlign w:val="center"/>
          </w:tcPr>
          <w:p w14:paraId="55A7DC2F" w14:textId="442FAF9C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Private Sector Resistance</w:t>
            </w:r>
          </w:p>
        </w:tc>
        <w:tc>
          <w:tcPr>
            <w:tcW w:w="8635" w:type="dxa"/>
            <w:vAlign w:val="center"/>
          </w:tcPr>
          <w:p w14:paraId="23B6D0C4" w14:textId="040E925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Create a public-private partnership framework with incentives for private entities to engage in workforce planning.</w:t>
            </w:r>
          </w:p>
        </w:tc>
      </w:tr>
      <w:tr w:rsidR="004643DD" w14:paraId="4BA15526" w14:textId="77777777" w:rsidTr="004643DD">
        <w:tc>
          <w:tcPr>
            <w:tcW w:w="4315" w:type="dxa"/>
            <w:vMerge/>
          </w:tcPr>
          <w:p w14:paraId="6CA482D1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7E3B7FC3" w14:textId="3E10CF8C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Encourage data sharing and collaboration through financial or regulatory incentives.</w:t>
            </w:r>
          </w:p>
        </w:tc>
      </w:tr>
      <w:tr w:rsidR="004643DD" w14:paraId="09A2883B" w14:textId="77777777" w:rsidTr="004643DD">
        <w:tc>
          <w:tcPr>
            <w:tcW w:w="4315" w:type="dxa"/>
            <w:vMerge w:val="restart"/>
            <w:vAlign w:val="center"/>
          </w:tcPr>
          <w:p w14:paraId="1D990A87" w14:textId="531E99F8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Training and Education Infrastructure Constraints</w:t>
            </w:r>
          </w:p>
        </w:tc>
        <w:tc>
          <w:tcPr>
            <w:tcW w:w="8635" w:type="dxa"/>
            <w:vAlign w:val="center"/>
          </w:tcPr>
          <w:p w14:paraId="13359504" w14:textId="58059D21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Expand residency programs, mentorship, and CME opportunities to meet healthcare needs.</w:t>
            </w:r>
          </w:p>
        </w:tc>
      </w:tr>
      <w:tr w:rsidR="004643DD" w14:paraId="771FB90B" w14:textId="77777777" w:rsidTr="004643DD">
        <w:trPr>
          <w:trHeight w:val="126"/>
        </w:trPr>
        <w:tc>
          <w:tcPr>
            <w:tcW w:w="4315" w:type="dxa"/>
            <w:vMerge/>
            <w:vAlign w:val="center"/>
          </w:tcPr>
          <w:p w14:paraId="77C7804F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3B92504F" w14:textId="6A69D340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Invest in medical school infrastructure and bedside training opportunities.</w:t>
            </w:r>
          </w:p>
        </w:tc>
      </w:tr>
      <w:tr w:rsidR="004643DD" w14:paraId="2220A639" w14:textId="77777777" w:rsidTr="004643DD">
        <w:trPr>
          <w:trHeight w:val="126"/>
        </w:trPr>
        <w:tc>
          <w:tcPr>
            <w:tcW w:w="4315" w:type="dxa"/>
            <w:vMerge/>
            <w:vAlign w:val="center"/>
          </w:tcPr>
          <w:p w14:paraId="53E06007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61D0CBA0" w14:textId="1219ABE9" w:rsidR="004643DD" w:rsidRPr="004643DD" w:rsidRDefault="004643DD" w:rsidP="004643DD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62" w:hanging="162"/>
            </w:pPr>
            <w:r>
              <w:t>Develop, introduce, and implement robust and objective quality assurance mechanisms for undergraduate, postgraduate and continuing medical education</w:t>
            </w:r>
          </w:p>
        </w:tc>
      </w:tr>
      <w:tr w:rsidR="004643DD" w14:paraId="6D35453E" w14:textId="77777777" w:rsidTr="004643DD">
        <w:tc>
          <w:tcPr>
            <w:tcW w:w="4315" w:type="dxa"/>
            <w:vMerge w:val="restart"/>
            <w:vAlign w:val="center"/>
          </w:tcPr>
          <w:p w14:paraId="1F464578" w14:textId="78DA3D66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Fragmented Health Information System</w:t>
            </w:r>
          </w:p>
        </w:tc>
        <w:tc>
          <w:tcPr>
            <w:tcW w:w="8635" w:type="dxa"/>
            <w:vAlign w:val="center"/>
          </w:tcPr>
          <w:p w14:paraId="65E3BF78" w14:textId="67727B9F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Develop an integrated health information system for public and private sectors to share workforce data.</w:t>
            </w:r>
          </w:p>
        </w:tc>
      </w:tr>
      <w:tr w:rsidR="004643DD" w14:paraId="2D263929" w14:textId="77777777" w:rsidTr="004643DD">
        <w:tc>
          <w:tcPr>
            <w:tcW w:w="4315" w:type="dxa"/>
            <w:vMerge/>
            <w:vAlign w:val="center"/>
          </w:tcPr>
          <w:p w14:paraId="7B911970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0889E516" w14:textId="2DFD6F7C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Prioritize the creation of interoperable systems that ensure seamless data flow.</w:t>
            </w:r>
          </w:p>
        </w:tc>
      </w:tr>
      <w:tr w:rsidR="004643DD" w14:paraId="3294BC55" w14:textId="77777777" w:rsidTr="004643DD">
        <w:tc>
          <w:tcPr>
            <w:tcW w:w="4315" w:type="dxa"/>
            <w:vMerge w:val="restart"/>
            <w:vAlign w:val="center"/>
          </w:tcPr>
          <w:p w14:paraId="6CA3FC41" w14:textId="6EAAB106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Political Instability</w:t>
            </w:r>
          </w:p>
        </w:tc>
        <w:tc>
          <w:tcPr>
            <w:tcW w:w="8635" w:type="dxa"/>
            <w:vAlign w:val="center"/>
          </w:tcPr>
          <w:p w14:paraId="6A113E6D" w14:textId="1FA85777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 xml:space="preserve">- Embed workforce planning into laws and regulations to safeguard against frequent political </w:t>
            </w:r>
            <w:r>
              <w:t xml:space="preserve">priority </w:t>
            </w:r>
            <w:r w:rsidRPr="004643DD">
              <w:t>changes.</w:t>
            </w:r>
          </w:p>
        </w:tc>
      </w:tr>
      <w:tr w:rsidR="004643DD" w14:paraId="68BD865E" w14:textId="77777777" w:rsidTr="004643DD">
        <w:tc>
          <w:tcPr>
            <w:tcW w:w="4315" w:type="dxa"/>
            <w:vMerge/>
            <w:vAlign w:val="center"/>
          </w:tcPr>
          <w:p w14:paraId="7014B4C7" w14:textId="77777777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8635" w:type="dxa"/>
            <w:vAlign w:val="center"/>
          </w:tcPr>
          <w:p w14:paraId="65682E1A" w14:textId="76854DC7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Focus on building long-term commitments from all political actors involved.</w:t>
            </w:r>
          </w:p>
        </w:tc>
      </w:tr>
      <w:tr w:rsidR="004643DD" w14:paraId="2A2CD321" w14:textId="77777777" w:rsidTr="004643DD">
        <w:tc>
          <w:tcPr>
            <w:tcW w:w="4315" w:type="dxa"/>
            <w:vMerge w:val="restart"/>
            <w:vAlign w:val="center"/>
          </w:tcPr>
          <w:p w14:paraId="0489AA7D" w14:textId="14AC5409" w:rsid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rPr>
                <w:b/>
                <w:bCs/>
              </w:rPr>
              <w:t>Uncertainty in Workforce Demand</w:t>
            </w:r>
          </w:p>
        </w:tc>
        <w:tc>
          <w:tcPr>
            <w:tcW w:w="8635" w:type="dxa"/>
            <w:vAlign w:val="center"/>
          </w:tcPr>
          <w:p w14:paraId="305E3BE7" w14:textId="322095D7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Implement scenario-based forecasting and simulation modeling to account for uncertainty.</w:t>
            </w:r>
          </w:p>
        </w:tc>
      </w:tr>
      <w:tr w:rsidR="004643DD" w14:paraId="4BC9FF77" w14:textId="77777777" w:rsidTr="004643DD">
        <w:tc>
          <w:tcPr>
            <w:tcW w:w="4315" w:type="dxa"/>
            <w:vMerge/>
            <w:vAlign w:val="center"/>
          </w:tcPr>
          <w:p w14:paraId="6397951E" w14:textId="77777777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</w:p>
        </w:tc>
        <w:tc>
          <w:tcPr>
            <w:tcW w:w="8635" w:type="dxa"/>
            <w:vAlign w:val="center"/>
          </w:tcPr>
          <w:p w14:paraId="494088B9" w14:textId="1F5A6567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Use tools like WISN for small-scale testing and refinement before scaling nationwide.</w:t>
            </w:r>
          </w:p>
        </w:tc>
      </w:tr>
      <w:tr w:rsidR="004643DD" w14:paraId="098A9589" w14:textId="77777777" w:rsidTr="004643DD">
        <w:tc>
          <w:tcPr>
            <w:tcW w:w="4315" w:type="dxa"/>
            <w:vMerge w:val="restart"/>
            <w:vAlign w:val="center"/>
          </w:tcPr>
          <w:p w14:paraId="52CDBA44" w14:textId="249753DB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4643DD">
              <w:rPr>
                <w:b/>
                <w:bCs/>
              </w:rPr>
              <w:t>Pilot Project Feasibility</w:t>
            </w:r>
          </w:p>
        </w:tc>
        <w:tc>
          <w:tcPr>
            <w:tcW w:w="8635" w:type="dxa"/>
            <w:vAlign w:val="center"/>
          </w:tcPr>
          <w:p w14:paraId="396F9A98" w14:textId="5C78BD0B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Launch small-scale pilot projects to test new workforce strategies in specific regions or specialties.</w:t>
            </w:r>
          </w:p>
        </w:tc>
      </w:tr>
      <w:tr w:rsidR="004643DD" w14:paraId="0135291A" w14:textId="77777777" w:rsidTr="004643DD">
        <w:tc>
          <w:tcPr>
            <w:tcW w:w="4315" w:type="dxa"/>
            <w:vMerge/>
            <w:vAlign w:val="center"/>
          </w:tcPr>
          <w:p w14:paraId="0F05BDCF" w14:textId="77777777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</w:p>
        </w:tc>
        <w:tc>
          <w:tcPr>
            <w:tcW w:w="8635" w:type="dxa"/>
            <w:vAlign w:val="center"/>
          </w:tcPr>
          <w:p w14:paraId="6A4F59CE" w14:textId="6F76882F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Collect feedback and refine the model based on pilot outcomes before full-scale implementation.</w:t>
            </w:r>
          </w:p>
        </w:tc>
      </w:tr>
      <w:tr w:rsidR="004643DD" w14:paraId="52DE3619" w14:textId="77777777" w:rsidTr="004643DD">
        <w:tc>
          <w:tcPr>
            <w:tcW w:w="4315" w:type="dxa"/>
            <w:vMerge w:val="restart"/>
            <w:vAlign w:val="center"/>
          </w:tcPr>
          <w:p w14:paraId="34F688F2" w14:textId="31CE4FCC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4643DD">
              <w:rPr>
                <w:b/>
                <w:bCs/>
              </w:rPr>
              <w:t>Monitoring and Evaluation (M&amp;E)</w:t>
            </w:r>
          </w:p>
        </w:tc>
        <w:tc>
          <w:tcPr>
            <w:tcW w:w="8635" w:type="dxa"/>
            <w:vAlign w:val="center"/>
          </w:tcPr>
          <w:p w14:paraId="70F06EF9" w14:textId="52D82278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Establish clear performance indicators to track progress on workforce goals.</w:t>
            </w:r>
          </w:p>
        </w:tc>
      </w:tr>
      <w:tr w:rsidR="004643DD" w14:paraId="4D1B5892" w14:textId="77777777" w:rsidTr="004643DD">
        <w:tc>
          <w:tcPr>
            <w:tcW w:w="4315" w:type="dxa"/>
            <w:vMerge/>
            <w:vAlign w:val="center"/>
          </w:tcPr>
          <w:p w14:paraId="4DDF67E0" w14:textId="77777777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</w:p>
        </w:tc>
        <w:tc>
          <w:tcPr>
            <w:tcW w:w="8635" w:type="dxa"/>
            <w:vAlign w:val="center"/>
          </w:tcPr>
          <w:p w14:paraId="0EA0E26E" w14:textId="2D21C53D" w:rsidR="004643DD" w:rsidRPr="004643DD" w:rsidRDefault="004643DD" w:rsidP="004643D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643DD">
              <w:t>- Regularly assess and adjust the strategy based on the evaluation outcomes.</w:t>
            </w: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4643DD" w:rsidRPr="004643DD" w14:paraId="2E7EBD5E" w14:textId="77777777" w:rsidTr="004262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47580C" w14:textId="77777777" w:rsidR="004643DD" w:rsidRPr="004643DD" w:rsidRDefault="004643DD" w:rsidP="004262EA">
            <w:pPr>
              <w:pStyle w:val="Body"/>
            </w:pPr>
          </w:p>
        </w:tc>
        <w:tc>
          <w:tcPr>
            <w:tcW w:w="0" w:type="auto"/>
            <w:vAlign w:val="center"/>
          </w:tcPr>
          <w:p w14:paraId="4109C2B0" w14:textId="77777777" w:rsidR="004643DD" w:rsidRPr="004643DD" w:rsidRDefault="004643DD" w:rsidP="004262EA">
            <w:pPr>
              <w:pStyle w:val="Body"/>
            </w:pPr>
          </w:p>
        </w:tc>
      </w:tr>
      <w:tr w:rsidR="004643DD" w:rsidRPr="004643DD" w14:paraId="14F71D68" w14:textId="77777777" w:rsidTr="004643D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1CA9E3" w14:textId="3CE90E32" w:rsidR="004643DD" w:rsidRPr="004643DD" w:rsidRDefault="004643DD" w:rsidP="004643DD">
            <w:pPr>
              <w:pStyle w:val="Body"/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01AE40C3" w14:textId="3A669046" w:rsidR="004643DD" w:rsidRPr="004643DD" w:rsidRDefault="004643DD" w:rsidP="004643DD">
            <w:pPr>
              <w:pStyle w:val="Body"/>
              <w:rPr>
                <w:b/>
                <w:bCs/>
              </w:rPr>
            </w:pPr>
          </w:p>
        </w:tc>
      </w:tr>
    </w:tbl>
    <w:p w14:paraId="72DB825C" w14:textId="77777777" w:rsidR="004643DD" w:rsidRDefault="004643DD" w:rsidP="004643DD">
      <w:pPr>
        <w:pStyle w:val="Body"/>
      </w:pPr>
    </w:p>
    <w:sectPr w:rsidR="004643DD" w:rsidSect="00993638">
      <w:headerReference w:type="default" r:id="rId7"/>
      <w:footerReference w:type="default" r:id="rId8"/>
      <w:pgSz w:w="15840" w:h="12240" w:orient="landscape"/>
      <w:pgMar w:top="1440" w:right="1440" w:bottom="99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6F4A9" w14:textId="77777777" w:rsidR="00921062" w:rsidRDefault="00921062">
      <w:r>
        <w:separator/>
      </w:r>
    </w:p>
  </w:endnote>
  <w:endnote w:type="continuationSeparator" w:id="0">
    <w:p w14:paraId="18BFDFD1" w14:textId="77777777" w:rsidR="00921062" w:rsidRDefault="00921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Roman">
    <w:altName w:val="Times New Roman"/>
    <w:charset w:val="00"/>
    <w:family w:val="roman"/>
    <w:pitch w:val="default"/>
  </w:font>
  <w:font w:name="Sylfaen">
    <w:panose1 w:val="010A0502050306030303"/>
    <w:charset w:val="CC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D6337" w14:textId="77777777" w:rsidR="00B624FD" w:rsidRDefault="00B624F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1D6CB" w14:textId="77777777" w:rsidR="00921062" w:rsidRDefault="00921062">
      <w:r>
        <w:separator/>
      </w:r>
    </w:p>
  </w:footnote>
  <w:footnote w:type="continuationSeparator" w:id="0">
    <w:p w14:paraId="1ED32A35" w14:textId="77777777" w:rsidR="00921062" w:rsidRDefault="00921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B899F" w14:textId="77777777" w:rsidR="00B624FD" w:rsidRDefault="00B624F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CD75B3"/>
    <w:multiLevelType w:val="hybridMultilevel"/>
    <w:tmpl w:val="51BAC9FE"/>
    <w:lvl w:ilvl="0" w:tplc="F6860550">
      <w:start w:val="6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07944"/>
    <w:multiLevelType w:val="hybridMultilevel"/>
    <w:tmpl w:val="559E0DF6"/>
    <w:lvl w:ilvl="0" w:tplc="763A032E">
      <w:start w:val="6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1276D6"/>
    <w:multiLevelType w:val="hybridMultilevel"/>
    <w:tmpl w:val="9ABED680"/>
    <w:lvl w:ilvl="0" w:tplc="6F822B26">
      <w:start w:val="6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679241">
    <w:abstractNumId w:val="0"/>
  </w:num>
  <w:num w:numId="2" w16cid:durableId="1662345717">
    <w:abstractNumId w:val="1"/>
  </w:num>
  <w:num w:numId="3" w16cid:durableId="1235621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4FD"/>
    <w:rsid w:val="004643DD"/>
    <w:rsid w:val="00763741"/>
    <w:rsid w:val="00921062"/>
    <w:rsid w:val="00993638"/>
    <w:rsid w:val="00B6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77F2"/>
  <w15:docId w15:val="{0860147F-E9E2-43DD-87CF-8C340D15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464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4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ia Nadareishvili</cp:lastModifiedBy>
  <cp:revision>3</cp:revision>
  <dcterms:created xsi:type="dcterms:W3CDTF">2025-02-15T11:01:00Z</dcterms:created>
  <dcterms:modified xsi:type="dcterms:W3CDTF">2025-02-15T11:15:00Z</dcterms:modified>
</cp:coreProperties>
</file>